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2D9" w:rsidRDefault="00FE32D9">
      <w:r>
        <w:rPr>
          <w:b/>
          <w:bCs/>
          <w:color w:val="000000"/>
          <w:sz w:val="20"/>
          <w:szCs w:val="20"/>
        </w:rPr>
        <w:t>Supplementary Table 3: Selected genes, primers and PCR conditions for Sanger sequencing of DNA extracted from cell lines</w:t>
      </w:r>
    </w:p>
    <w:tbl>
      <w:tblPr>
        <w:tblW w:w="10220" w:type="dxa"/>
        <w:tblInd w:w="-5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2326"/>
        <w:gridCol w:w="2709"/>
        <w:gridCol w:w="1896"/>
        <w:gridCol w:w="1134"/>
        <w:gridCol w:w="1275"/>
      </w:tblGrid>
      <w:tr w:rsidR="00B4078A" w:rsidRPr="00B4078A" w:rsidTr="00B4078A">
        <w:trPr>
          <w:trHeight w:val="299"/>
        </w:trPr>
        <w:tc>
          <w:tcPr>
            <w:tcW w:w="8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Gene</w:t>
            </w:r>
          </w:p>
        </w:tc>
        <w:tc>
          <w:tcPr>
            <w:tcW w:w="23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Forward Primer</w:t>
            </w:r>
          </w:p>
        </w:tc>
        <w:tc>
          <w:tcPr>
            <w:tcW w:w="2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Reverse Primer</w:t>
            </w:r>
          </w:p>
        </w:tc>
        <w:tc>
          <w:tcPr>
            <w:tcW w:w="18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 xml:space="preserve">Genomic region (hg19) </w:t>
            </w:r>
            <w:proofErr w:type="spellStart"/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Annealing Temperatur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Amplicon</w:t>
            </w:r>
            <w:proofErr w:type="spellEnd"/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 xml:space="preserve"> length (</w:t>
            </w:r>
            <w:proofErr w:type="spellStart"/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bp</w:t>
            </w:r>
            <w:proofErr w:type="spellEnd"/>
            <w:r w:rsidRPr="00B4078A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18"/>
                <w:szCs w:val="18"/>
                <w:u w:val="single"/>
              </w:rPr>
              <w:t>)</w:t>
            </w:r>
          </w:p>
        </w:tc>
      </w:tr>
      <w:tr w:rsidR="00B4078A" w:rsidRPr="00B4078A" w:rsidTr="00B4078A">
        <w:trPr>
          <w:trHeight w:val="29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STAT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CCCTGTTCCCTCCAACT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AACCCCTGTCCTCACCC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57496578-57496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151</w:t>
            </w:r>
          </w:p>
        </w:tc>
      </w:tr>
      <w:tr w:rsidR="00B4078A" w:rsidRPr="00B4078A" w:rsidTr="00B4078A">
        <w:trPr>
          <w:trHeight w:val="29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SF2R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AGCACCCACTGTCTCCTG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AAACCTCTGGGCTCCACT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37325659-37325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173</w:t>
            </w:r>
          </w:p>
        </w:tc>
      </w:tr>
      <w:tr w:rsidR="00B4078A" w:rsidRPr="00B4078A" w:rsidTr="00B4078A">
        <w:trPr>
          <w:trHeight w:val="29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ARD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GGTAGGTGCTCCGGAG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AGGGCCTGACTGATTGATAAATTC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2956899-2957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153</w:t>
            </w:r>
          </w:p>
        </w:tc>
      </w:tr>
      <w:tr w:rsidR="00B4078A" w:rsidRPr="00B4078A" w:rsidTr="00B4078A">
        <w:trPr>
          <w:trHeight w:val="29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ARD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 xml:space="preserve">CACCCTTGGGGTATTTCAGA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AGGCCCTCACCTGGA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 xml:space="preserve">2979372-29795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210</w:t>
            </w:r>
          </w:p>
        </w:tc>
      </w:tr>
      <w:tr w:rsidR="00B4078A" w:rsidRPr="00B4078A" w:rsidTr="00B4078A">
        <w:trPr>
          <w:trHeight w:val="299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NFKBIA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CACTCTCTGGCAGCATCTGA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AAAATCCTGACCTGGTGTCACT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35871656-35871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168</w:t>
            </w:r>
          </w:p>
        </w:tc>
      </w:tr>
      <w:tr w:rsidR="00B4078A" w:rsidRPr="00B4078A" w:rsidTr="00B4078A">
        <w:trPr>
          <w:trHeight w:val="299"/>
        </w:trPr>
        <w:tc>
          <w:tcPr>
            <w:tcW w:w="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B2M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GGCTGGGCACGCGTTTAATATA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GGGTAGGAGAGACTCACGCT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45003669-45003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B4078A" w:rsidRPr="00B4078A" w:rsidRDefault="00B4078A" w:rsidP="00B4078A">
            <w:pPr>
              <w:spacing w:after="0" w:line="299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4078A">
              <w:rPr>
                <w:rFonts w:ascii="Calibri" w:eastAsia="Times New Roman" w:hAnsi="Calibri" w:cs="Arial"/>
                <w:color w:val="000000" w:themeColor="dark1"/>
                <w:kern w:val="24"/>
                <w:sz w:val="18"/>
                <w:szCs w:val="18"/>
              </w:rPr>
              <w:t>160</w:t>
            </w:r>
          </w:p>
        </w:tc>
      </w:tr>
    </w:tbl>
    <w:p w:rsidR="00B4078A" w:rsidRDefault="00B4078A">
      <w:bookmarkStart w:id="0" w:name="_GoBack"/>
      <w:bookmarkEnd w:id="0"/>
    </w:p>
    <w:sectPr w:rsidR="00B407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8A"/>
    <w:rsid w:val="00B4078A"/>
    <w:rsid w:val="00FE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0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0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F. García</dc:creator>
  <cp:lastModifiedBy>m.g</cp:lastModifiedBy>
  <cp:revision>2</cp:revision>
  <dcterms:created xsi:type="dcterms:W3CDTF">2017-11-20T19:06:00Z</dcterms:created>
  <dcterms:modified xsi:type="dcterms:W3CDTF">2017-11-22T06:23:00Z</dcterms:modified>
</cp:coreProperties>
</file>